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DE845" w14:textId="3F55A525" w:rsidR="00712F7B" w:rsidRDefault="00712F7B" w:rsidP="00452252">
      <w:pPr>
        <w:ind w:firstLineChars="700" w:firstLine="1470"/>
        <w:jc w:val="center"/>
        <w:outlineLvl w:val="0"/>
        <w:rPr>
          <w:rFonts w:ascii="Times New Roman" w:hAnsi="Times New Roman" w:cs="Times New Roman"/>
          <w:b/>
          <w:bCs/>
          <w:szCs w:val="21"/>
        </w:rPr>
      </w:pPr>
      <w:bookmarkStart w:id="0" w:name="_Toc174651387"/>
      <w:bookmarkStart w:id="1" w:name="_Toc174651742"/>
      <w:bookmarkStart w:id="2" w:name="_Toc180527569"/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Stratified </w:t>
      </w:r>
      <w:r>
        <w:rPr>
          <w:rFonts w:ascii="Times New Roman" w:hAnsi="Times New Roman" w:cs="Times New Roman"/>
          <w:szCs w:val="21"/>
        </w:rPr>
        <w:t xml:space="preserve">analysis for association of </w:t>
      </w:r>
      <w:proofErr w:type="spellStart"/>
      <w:r>
        <w:rPr>
          <w:rFonts w:ascii="Times New Roman" w:hAnsi="Times New Roman" w:cs="Times New Roman"/>
          <w:szCs w:val="21"/>
        </w:rPr>
        <w:t>TyG</w:t>
      </w:r>
      <w:proofErr w:type="spellEnd"/>
      <w:r>
        <w:rPr>
          <w:rFonts w:ascii="Times New Roman" w:hAnsi="Times New Roman" w:cs="Times New Roman"/>
          <w:szCs w:val="21"/>
        </w:rPr>
        <w:t xml:space="preserve"> with CVD in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NHANES</w:t>
      </w:r>
      <w:bookmarkEnd w:id="2"/>
    </w:p>
    <w:tbl>
      <w:tblPr>
        <w:tblStyle w:val="TableGrid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701"/>
        <w:gridCol w:w="1701"/>
        <w:gridCol w:w="1701"/>
        <w:gridCol w:w="1559"/>
      </w:tblGrid>
      <w:tr w:rsidR="009663E3" w:rsidRPr="00706583" w14:paraId="10658E9F" w14:textId="6D9635B3" w:rsidTr="00674C5C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3D48844" w14:textId="77777777" w:rsidR="009663E3" w:rsidRPr="00706583" w:rsidRDefault="009663E3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B7C7372" w14:textId="0ACAFC25" w:rsidR="009663E3" w:rsidRPr="00706583" w:rsidRDefault="009663E3" w:rsidP="00A719F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OR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697070B" w14:textId="77777777" w:rsidR="009663E3" w:rsidRPr="00706583" w:rsidRDefault="009663E3" w:rsidP="00A719F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0FBA92E4" w14:textId="5AF603F1" w:rsidTr="00674C5C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31D11B3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D3CD2C0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16DD79C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DF53691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33B29AD" w14:textId="7268123B" w:rsidR="00674C5C" w:rsidRPr="00706583" w:rsidRDefault="00CB5EBA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Q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B021150" w14:textId="1366D2FF" w:rsidR="00674C5C" w:rsidRPr="00706583" w:rsidRDefault="00674C5C" w:rsidP="00674C5C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-interaction</w:t>
            </w:r>
          </w:p>
        </w:tc>
      </w:tr>
      <w:tr w:rsidR="00674C5C" w:rsidRPr="00706583" w14:paraId="220D7F76" w14:textId="095EFEF6" w:rsidTr="00674C5C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3A1DB6C" w14:textId="77777777" w:rsidR="00674C5C" w:rsidRPr="00706583" w:rsidRDefault="00674C5C" w:rsidP="00674C5C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736B7741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CCADB37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D48CEAF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D2DD33C" w14:textId="1E99065F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C67CF21" w14:textId="264C0ED3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</w:tr>
      <w:tr w:rsidR="00674C5C" w:rsidRPr="00706583" w14:paraId="5CE281C0" w14:textId="5581DB76" w:rsidTr="00674C5C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7ADFA376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843" w:type="dxa"/>
            <w:shd w:val="clear" w:color="auto" w:fill="FFFFFF"/>
          </w:tcPr>
          <w:p w14:paraId="708EDEA6" w14:textId="7D51237B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34007F04" w14:textId="6E9ED27F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0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7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8)</w:t>
            </w:r>
          </w:p>
        </w:tc>
        <w:tc>
          <w:tcPr>
            <w:tcW w:w="1701" w:type="dxa"/>
            <w:shd w:val="clear" w:color="auto" w:fill="FFFFFF"/>
          </w:tcPr>
          <w:p w14:paraId="121587E9" w14:textId="7EE23F0D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8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53)</w:t>
            </w:r>
          </w:p>
        </w:tc>
        <w:tc>
          <w:tcPr>
            <w:tcW w:w="1701" w:type="dxa"/>
            <w:shd w:val="clear" w:color="auto" w:fill="FFFFFF"/>
          </w:tcPr>
          <w:p w14:paraId="5F0BA5BF" w14:textId="165089F6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5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08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1CD19BA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1720889D" w14:textId="6460E8EF" w:rsidTr="00674C5C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78989C21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843" w:type="dxa"/>
            <w:shd w:val="clear" w:color="auto" w:fill="FFFFFF"/>
          </w:tcPr>
          <w:p w14:paraId="11AAA816" w14:textId="0A2593DF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5AFEFE7A" w14:textId="09D7E6AB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92)</w:t>
            </w:r>
          </w:p>
        </w:tc>
        <w:tc>
          <w:tcPr>
            <w:tcW w:w="1701" w:type="dxa"/>
            <w:shd w:val="clear" w:color="auto" w:fill="FFFFFF"/>
          </w:tcPr>
          <w:p w14:paraId="037567CA" w14:textId="4899D001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4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11)</w:t>
            </w:r>
          </w:p>
        </w:tc>
        <w:tc>
          <w:tcPr>
            <w:tcW w:w="1701" w:type="dxa"/>
            <w:shd w:val="clear" w:color="auto" w:fill="FFFFFF"/>
          </w:tcPr>
          <w:p w14:paraId="4A1B5F36" w14:textId="6DF63965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9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3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68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4D4F61B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5FED9D68" w14:textId="28F26F7B" w:rsidTr="00674C5C">
        <w:trPr>
          <w:jc w:val="center"/>
        </w:trPr>
        <w:tc>
          <w:tcPr>
            <w:tcW w:w="2410" w:type="dxa"/>
            <w:shd w:val="clear" w:color="auto" w:fill="FFFFFF"/>
          </w:tcPr>
          <w:p w14:paraId="5625BB63" w14:textId="77777777" w:rsidR="00674C5C" w:rsidRPr="00706583" w:rsidRDefault="00674C5C" w:rsidP="00674C5C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Marital status</w:t>
            </w:r>
          </w:p>
        </w:tc>
        <w:tc>
          <w:tcPr>
            <w:tcW w:w="1843" w:type="dxa"/>
            <w:shd w:val="clear" w:color="auto" w:fill="FFFFFF"/>
          </w:tcPr>
          <w:p w14:paraId="0092A254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146A306F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48D0C37A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0BE80AA9" w14:textId="4015F000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77AB9D51" w14:textId="24A4F41D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43</w:t>
            </w:r>
          </w:p>
        </w:tc>
      </w:tr>
      <w:tr w:rsidR="00674C5C" w:rsidRPr="00706583" w14:paraId="03B1DE65" w14:textId="0DBF3240" w:rsidTr="00674C5C">
        <w:trPr>
          <w:jc w:val="center"/>
        </w:trPr>
        <w:tc>
          <w:tcPr>
            <w:tcW w:w="2410" w:type="dxa"/>
            <w:shd w:val="clear" w:color="auto" w:fill="FFFFFF"/>
          </w:tcPr>
          <w:p w14:paraId="39BC7879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Live without spouse</w:t>
            </w:r>
          </w:p>
        </w:tc>
        <w:tc>
          <w:tcPr>
            <w:tcW w:w="1843" w:type="dxa"/>
            <w:shd w:val="clear" w:color="auto" w:fill="FFFFFF"/>
          </w:tcPr>
          <w:p w14:paraId="0E667DB2" w14:textId="3541FF3F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0CF0D0F0" w14:textId="41E7970C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85)</w:t>
            </w:r>
          </w:p>
        </w:tc>
        <w:tc>
          <w:tcPr>
            <w:tcW w:w="1701" w:type="dxa"/>
            <w:shd w:val="clear" w:color="auto" w:fill="FFFFFF"/>
          </w:tcPr>
          <w:p w14:paraId="0D8C2E4E" w14:textId="5A19D136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</w:t>
            </w:r>
            <w:r w:rsidR="00CB5EB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80)</w:t>
            </w:r>
          </w:p>
        </w:tc>
        <w:tc>
          <w:tcPr>
            <w:tcW w:w="1701" w:type="dxa"/>
            <w:shd w:val="clear" w:color="auto" w:fill="FFFFFF"/>
          </w:tcPr>
          <w:p w14:paraId="55D912C4" w14:textId="3A254CF4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9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4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69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AF7849B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7A3B6696" w14:textId="04A739D4" w:rsidTr="00674C5C">
        <w:trPr>
          <w:jc w:val="center"/>
        </w:trPr>
        <w:tc>
          <w:tcPr>
            <w:tcW w:w="2410" w:type="dxa"/>
            <w:shd w:val="clear" w:color="auto" w:fill="FFFFFF"/>
          </w:tcPr>
          <w:p w14:paraId="59AD7F76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Live with spouse</w:t>
            </w:r>
          </w:p>
        </w:tc>
        <w:tc>
          <w:tcPr>
            <w:tcW w:w="1843" w:type="dxa"/>
            <w:shd w:val="clear" w:color="auto" w:fill="FFFFFF"/>
          </w:tcPr>
          <w:p w14:paraId="6FFFC99A" w14:textId="0C0FAD38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42E5FCD3" w14:textId="3430E581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0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7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51)</w:t>
            </w:r>
          </w:p>
        </w:tc>
        <w:tc>
          <w:tcPr>
            <w:tcW w:w="1701" w:type="dxa"/>
            <w:shd w:val="clear" w:color="auto" w:fill="FFFFFF"/>
          </w:tcPr>
          <w:p w14:paraId="0C210971" w14:textId="2B7BDA09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85)</w:t>
            </w:r>
          </w:p>
        </w:tc>
        <w:tc>
          <w:tcPr>
            <w:tcW w:w="1701" w:type="dxa"/>
            <w:shd w:val="clear" w:color="auto" w:fill="FFFFFF"/>
          </w:tcPr>
          <w:p w14:paraId="6A73DEE8" w14:textId="46CB809F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4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05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E6235E3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119BD510" w14:textId="38B9FDF6" w:rsidTr="00674C5C">
        <w:trPr>
          <w:jc w:val="center"/>
        </w:trPr>
        <w:tc>
          <w:tcPr>
            <w:tcW w:w="2410" w:type="dxa"/>
            <w:shd w:val="clear" w:color="auto" w:fill="FFFFFF"/>
          </w:tcPr>
          <w:p w14:paraId="53DB6F71" w14:textId="77777777" w:rsidR="00674C5C" w:rsidRPr="00706583" w:rsidRDefault="00674C5C" w:rsidP="00674C5C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Education attainment</w:t>
            </w:r>
          </w:p>
        </w:tc>
        <w:tc>
          <w:tcPr>
            <w:tcW w:w="1843" w:type="dxa"/>
            <w:shd w:val="clear" w:color="auto" w:fill="FFFFFF"/>
          </w:tcPr>
          <w:p w14:paraId="244F3212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0D40A539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040F3688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56ABA312" w14:textId="0406E693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52509E8F" w14:textId="17C854DF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</w:tr>
      <w:tr w:rsidR="00674C5C" w:rsidRPr="00706583" w14:paraId="3750F11E" w14:textId="79DFA5C5" w:rsidTr="00674C5C">
        <w:trPr>
          <w:jc w:val="center"/>
        </w:trPr>
        <w:tc>
          <w:tcPr>
            <w:tcW w:w="2410" w:type="dxa"/>
            <w:shd w:val="clear" w:color="auto" w:fill="FFFFFF"/>
          </w:tcPr>
          <w:p w14:paraId="22499364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Middle school or below</w:t>
            </w:r>
          </w:p>
        </w:tc>
        <w:tc>
          <w:tcPr>
            <w:tcW w:w="1843" w:type="dxa"/>
            <w:shd w:val="clear" w:color="auto" w:fill="FFFFFF"/>
          </w:tcPr>
          <w:p w14:paraId="7BA82F3A" w14:textId="33EAFB92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7E28C458" w14:textId="3EF8C143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88)</w:t>
            </w:r>
          </w:p>
        </w:tc>
        <w:tc>
          <w:tcPr>
            <w:tcW w:w="1701" w:type="dxa"/>
            <w:shd w:val="clear" w:color="auto" w:fill="FFFFFF"/>
          </w:tcPr>
          <w:p w14:paraId="7D0162F8" w14:textId="093C7FED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5</w:t>
            </w:r>
            <w:r w:rsidR="00CB5EBA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06)</w:t>
            </w:r>
          </w:p>
        </w:tc>
        <w:tc>
          <w:tcPr>
            <w:tcW w:w="1701" w:type="dxa"/>
            <w:shd w:val="clear" w:color="auto" w:fill="FFFFFF"/>
          </w:tcPr>
          <w:p w14:paraId="393EBFCD" w14:textId="7B06987C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9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4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62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3E75DE5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21C9C0A0" w14:textId="2E09E040" w:rsidTr="00674C5C">
        <w:trPr>
          <w:jc w:val="center"/>
        </w:trPr>
        <w:tc>
          <w:tcPr>
            <w:tcW w:w="2410" w:type="dxa"/>
            <w:shd w:val="clear" w:color="auto" w:fill="FFFFFF"/>
          </w:tcPr>
          <w:p w14:paraId="373ED6FA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High school or above</w:t>
            </w:r>
          </w:p>
        </w:tc>
        <w:tc>
          <w:tcPr>
            <w:tcW w:w="1843" w:type="dxa"/>
            <w:shd w:val="clear" w:color="auto" w:fill="FFFFFF"/>
          </w:tcPr>
          <w:p w14:paraId="00CA0ED0" w14:textId="20BD9F5B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62A6FACE" w14:textId="01F39A85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0.9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6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3)</w:t>
            </w:r>
          </w:p>
        </w:tc>
        <w:tc>
          <w:tcPr>
            <w:tcW w:w="1701" w:type="dxa"/>
            <w:shd w:val="clear" w:color="auto" w:fill="FFFFFF"/>
          </w:tcPr>
          <w:p w14:paraId="3AF0A859" w14:textId="00AB88A3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0</w:t>
            </w:r>
            <w:r w:rsidR="00CB5EB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6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5)</w:t>
            </w:r>
          </w:p>
        </w:tc>
        <w:tc>
          <w:tcPr>
            <w:tcW w:w="1701" w:type="dxa"/>
            <w:shd w:val="clear" w:color="auto" w:fill="FFFFFF"/>
          </w:tcPr>
          <w:p w14:paraId="3D7738C5" w14:textId="510DBAF9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4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06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BECCAB8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298AC47A" w14:textId="5629DC05" w:rsidTr="00674C5C">
        <w:trPr>
          <w:jc w:val="center"/>
        </w:trPr>
        <w:tc>
          <w:tcPr>
            <w:tcW w:w="2410" w:type="dxa"/>
            <w:shd w:val="clear" w:color="auto" w:fill="FFFFFF"/>
          </w:tcPr>
          <w:p w14:paraId="53EF728C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Tobacco smoking</w:t>
            </w:r>
          </w:p>
        </w:tc>
        <w:tc>
          <w:tcPr>
            <w:tcW w:w="1843" w:type="dxa"/>
            <w:shd w:val="clear" w:color="auto" w:fill="FFFFFF"/>
          </w:tcPr>
          <w:p w14:paraId="240A3615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36C99993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6F155CFD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219D45C8" w14:textId="3D949761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1EEA8A3A" w14:textId="0880273A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</w:tr>
      <w:tr w:rsidR="00674C5C" w:rsidRPr="00706583" w14:paraId="6CA6AFB3" w14:textId="26C5A7D1" w:rsidTr="00674C5C">
        <w:trPr>
          <w:jc w:val="center"/>
        </w:trPr>
        <w:tc>
          <w:tcPr>
            <w:tcW w:w="2410" w:type="dxa"/>
            <w:shd w:val="clear" w:color="auto" w:fill="FFFFFF"/>
          </w:tcPr>
          <w:p w14:paraId="4BA04659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Non-smoker</w:t>
            </w:r>
          </w:p>
        </w:tc>
        <w:tc>
          <w:tcPr>
            <w:tcW w:w="1843" w:type="dxa"/>
            <w:shd w:val="clear" w:color="auto" w:fill="FFFFFF"/>
          </w:tcPr>
          <w:p w14:paraId="5EB7AFDA" w14:textId="31148A6F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47E23123" w14:textId="7A1C877C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0.8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4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48)</w:t>
            </w:r>
          </w:p>
        </w:tc>
        <w:tc>
          <w:tcPr>
            <w:tcW w:w="1701" w:type="dxa"/>
            <w:shd w:val="clear" w:color="auto" w:fill="FFFFFF"/>
          </w:tcPr>
          <w:p w14:paraId="4B83D79E" w14:textId="291AA76D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4</w:t>
            </w:r>
            <w:r w:rsidR="00CB5EBA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8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34)</w:t>
            </w:r>
          </w:p>
        </w:tc>
        <w:tc>
          <w:tcPr>
            <w:tcW w:w="1701" w:type="dxa"/>
            <w:shd w:val="clear" w:color="auto" w:fill="FFFFFF"/>
          </w:tcPr>
          <w:p w14:paraId="1BF3A251" w14:textId="7C15F5B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7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03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7C3C11D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0FCEAB13" w14:textId="7BD4343F" w:rsidTr="00674C5C">
        <w:trPr>
          <w:jc w:val="center"/>
        </w:trPr>
        <w:tc>
          <w:tcPr>
            <w:tcW w:w="2410" w:type="dxa"/>
            <w:shd w:val="clear" w:color="auto" w:fill="FFFFFF"/>
          </w:tcPr>
          <w:p w14:paraId="51AF61A9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 xml:space="preserve">Smoker </w:t>
            </w:r>
          </w:p>
        </w:tc>
        <w:tc>
          <w:tcPr>
            <w:tcW w:w="1843" w:type="dxa"/>
            <w:shd w:val="clear" w:color="auto" w:fill="FFFFFF"/>
          </w:tcPr>
          <w:p w14:paraId="50425F25" w14:textId="7C3C798F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1D48E49D" w14:textId="0E5D7EDA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70)</w:t>
            </w:r>
          </w:p>
        </w:tc>
        <w:tc>
          <w:tcPr>
            <w:tcW w:w="1701" w:type="dxa"/>
            <w:shd w:val="clear" w:color="auto" w:fill="FFFFFF"/>
          </w:tcPr>
          <w:p w14:paraId="10770A2B" w14:textId="4D11E312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</w:t>
            </w:r>
            <w:r w:rsidR="00CB5EB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59)</w:t>
            </w:r>
          </w:p>
        </w:tc>
        <w:tc>
          <w:tcPr>
            <w:tcW w:w="1701" w:type="dxa"/>
            <w:shd w:val="clear" w:color="auto" w:fill="FFFFFF"/>
          </w:tcPr>
          <w:p w14:paraId="41CDD0C3" w14:textId="1F3493D9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8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4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42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6E5565E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20A85C8A" w14:textId="772F02D3" w:rsidTr="00674C5C">
        <w:trPr>
          <w:jc w:val="center"/>
        </w:trPr>
        <w:tc>
          <w:tcPr>
            <w:tcW w:w="2410" w:type="dxa"/>
            <w:shd w:val="clear" w:color="auto" w:fill="FFFFFF"/>
          </w:tcPr>
          <w:p w14:paraId="0685B067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Alcohol consumption</w:t>
            </w:r>
          </w:p>
        </w:tc>
        <w:tc>
          <w:tcPr>
            <w:tcW w:w="1843" w:type="dxa"/>
            <w:shd w:val="clear" w:color="auto" w:fill="FFFFFF"/>
          </w:tcPr>
          <w:p w14:paraId="51CD113F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431B6FB5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0E995A15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2C219D9D" w14:textId="07B300C1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618C5F12" w14:textId="79309E76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8</w:t>
            </w:r>
          </w:p>
        </w:tc>
      </w:tr>
      <w:tr w:rsidR="00674C5C" w:rsidRPr="00706583" w14:paraId="244321F9" w14:textId="612830A5" w:rsidTr="00674C5C">
        <w:trPr>
          <w:jc w:val="center"/>
        </w:trPr>
        <w:tc>
          <w:tcPr>
            <w:tcW w:w="2410" w:type="dxa"/>
            <w:shd w:val="clear" w:color="auto" w:fill="FFFFFF"/>
          </w:tcPr>
          <w:p w14:paraId="75F2DF10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Non-drinker</w:t>
            </w:r>
          </w:p>
        </w:tc>
        <w:tc>
          <w:tcPr>
            <w:tcW w:w="1843" w:type="dxa"/>
            <w:shd w:val="clear" w:color="auto" w:fill="FFFFFF"/>
          </w:tcPr>
          <w:p w14:paraId="01646D37" w14:textId="09822EE3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04BE88F6" w14:textId="301FDA4D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8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70)</w:t>
            </w:r>
          </w:p>
        </w:tc>
        <w:tc>
          <w:tcPr>
            <w:tcW w:w="1701" w:type="dxa"/>
            <w:shd w:val="clear" w:color="auto" w:fill="FFFFFF"/>
          </w:tcPr>
          <w:p w14:paraId="1C98FEC4" w14:textId="4241129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8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70)</w:t>
            </w:r>
          </w:p>
        </w:tc>
        <w:tc>
          <w:tcPr>
            <w:tcW w:w="1701" w:type="dxa"/>
            <w:shd w:val="clear" w:color="auto" w:fill="FFFFFF"/>
          </w:tcPr>
          <w:p w14:paraId="3472696C" w14:textId="0791F4CC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5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1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17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DDF147D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7873970D" w14:textId="5221E47D" w:rsidTr="00674C5C">
        <w:trPr>
          <w:jc w:val="center"/>
        </w:trPr>
        <w:tc>
          <w:tcPr>
            <w:tcW w:w="2410" w:type="dxa"/>
            <w:shd w:val="clear" w:color="auto" w:fill="FFFFFF"/>
          </w:tcPr>
          <w:p w14:paraId="3E7B2576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Drinker</w:t>
            </w:r>
          </w:p>
        </w:tc>
        <w:tc>
          <w:tcPr>
            <w:tcW w:w="1843" w:type="dxa"/>
            <w:shd w:val="clear" w:color="auto" w:fill="FFFFFF"/>
          </w:tcPr>
          <w:p w14:paraId="1558F374" w14:textId="4E2F375A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10806131" w14:textId="22B9897B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8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63)</w:t>
            </w:r>
          </w:p>
        </w:tc>
        <w:tc>
          <w:tcPr>
            <w:tcW w:w="1701" w:type="dxa"/>
            <w:shd w:val="clear" w:color="auto" w:fill="FFFFFF"/>
          </w:tcPr>
          <w:p w14:paraId="281D432F" w14:textId="5572F7A8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85)</w:t>
            </w:r>
          </w:p>
        </w:tc>
        <w:tc>
          <w:tcPr>
            <w:tcW w:w="1701" w:type="dxa"/>
            <w:shd w:val="clear" w:color="auto" w:fill="FFFFFF"/>
          </w:tcPr>
          <w:p w14:paraId="05A72643" w14:textId="19E13A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8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3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56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9476A85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2BFE2799" w14:textId="414D0789" w:rsidTr="00674C5C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6C849AD9" w14:textId="77777777" w:rsidR="00674C5C" w:rsidRPr="00706583" w:rsidRDefault="00674C5C" w:rsidP="00674C5C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Obesity</w:t>
            </w:r>
          </w:p>
        </w:tc>
        <w:tc>
          <w:tcPr>
            <w:tcW w:w="1843" w:type="dxa"/>
            <w:shd w:val="clear" w:color="auto" w:fill="FFFFFF"/>
          </w:tcPr>
          <w:p w14:paraId="36356188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38EB8223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3DEC497D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2CCC12E8" w14:textId="226D5B91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4326DB9A" w14:textId="585E865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67</w:t>
            </w:r>
          </w:p>
        </w:tc>
      </w:tr>
      <w:tr w:rsidR="00674C5C" w:rsidRPr="00706583" w14:paraId="26C7E232" w14:textId="44C36BB3" w:rsidTr="00674C5C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5041DFD7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</w:tcPr>
          <w:p w14:paraId="0A350AFC" w14:textId="23442010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2FF30ACA" w14:textId="71C3B78B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1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8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53)</w:t>
            </w:r>
          </w:p>
        </w:tc>
        <w:tc>
          <w:tcPr>
            <w:tcW w:w="1701" w:type="dxa"/>
            <w:shd w:val="clear" w:color="auto" w:fill="FFFFFF"/>
          </w:tcPr>
          <w:p w14:paraId="19F1A56D" w14:textId="0858310A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2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1.65)</w:t>
            </w:r>
          </w:p>
        </w:tc>
        <w:tc>
          <w:tcPr>
            <w:tcW w:w="1701" w:type="dxa"/>
            <w:shd w:val="clear" w:color="auto" w:fill="FFFFFF"/>
          </w:tcPr>
          <w:p w14:paraId="6664095B" w14:textId="2F342FEA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4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0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00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8079A2E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7F4D5A46" w14:textId="76B29C9E" w:rsidTr="00674C5C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5D3D4E7C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</w:tcPr>
          <w:p w14:paraId="13F8DF57" w14:textId="0EDEFE94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4D9CBC7C" w14:textId="3E42936C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8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08)</w:t>
            </w:r>
          </w:p>
        </w:tc>
        <w:tc>
          <w:tcPr>
            <w:tcW w:w="1701" w:type="dxa"/>
            <w:shd w:val="clear" w:color="auto" w:fill="FFFFFF"/>
          </w:tcPr>
          <w:p w14:paraId="10F7BD83" w14:textId="3A5E0E0C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3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0.9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08)</w:t>
            </w:r>
          </w:p>
        </w:tc>
        <w:tc>
          <w:tcPr>
            <w:tcW w:w="1701" w:type="dxa"/>
            <w:shd w:val="clear" w:color="auto" w:fill="FFFFFF"/>
          </w:tcPr>
          <w:p w14:paraId="0B2E039D" w14:textId="06417E65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szCs w:val="21"/>
              </w:rPr>
              <w:t>1.9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szCs w:val="21"/>
              </w:rPr>
              <w:t>1.3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szCs w:val="21"/>
              </w:rPr>
              <w:t>2.97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D2F454C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0F3AB2C2" w14:textId="74CB2181" w:rsidR="00712F7B" w:rsidRDefault="00712F7B" w:rsidP="003F271E">
      <w:pPr>
        <w:ind w:firstLineChars="700" w:firstLine="147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adjusted for age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ex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education level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married status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moking and drinking habits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BP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obesity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LDL-</w:t>
      </w:r>
      <w:r>
        <w:rPr>
          <w:rFonts w:ascii="Times New Roman" w:hAnsi="Times New Roman" w:cs="Times New Roman"/>
          <w:szCs w:val="21"/>
        </w:rPr>
        <w:t>C</w:t>
      </w:r>
    </w:p>
    <w:bookmarkEnd w:id="0"/>
    <w:bookmarkEnd w:id="1"/>
    <w:p w14:paraId="43DF838A" w14:textId="4CA575AC" w:rsidR="00712F7B" w:rsidRDefault="00712F7B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712F7B" w:rsidSect="00DA02E8">
      <w:footerReference w:type="default" r:id="rId10"/>
      <w:pgSz w:w="16838" w:h="11906" w:orient="landscape"/>
      <w:pgMar w:top="284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5DE97" w14:textId="77777777" w:rsidR="00783A74" w:rsidRDefault="00783A74" w:rsidP="00127E36">
      <w:r>
        <w:separator/>
      </w:r>
    </w:p>
  </w:endnote>
  <w:endnote w:type="continuationSeparator" w:id="0">
    <w:p w14:paraId="7D41D1A9" w14:textId="77777777" w:rsidR="00783A74" w:rsidRDefault="00783A74" w:rsidP="00127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4134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E38BE" w14:textId="6879FFC7" w:rsidR="00D82E58" w:rsidRDefault="00D82E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70D853" w14:textId="77777777" w:rsidR="00452252" w:rsidRDefault="00452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F0405" w14:textId="77777777" w:rsidR="00783A74" w:rsidRDefault="00783A74" w:rsidP="00127E36">
      <w:r>
        <w:separator/>
      </w:r>
    </w:p>
  </w:footnote>
  <w:footnote w:type="continuationSeparator" w:id="0">
    <w:p w14:paraId="5E1D2158" w14:textId="77777777" w:rsidR="00783A74" w:rsidRDefault="00783A74" w:rsidP="00127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E5"/>
    <w:rsid w:val="000007A1"/>
    <w:rsid w:val="00004062"/>
    <w:rsid w:val="00006015"/>
    <w:rsid w:val="00042692"/>
    <w:rsid w:val="0004426C"/>
    <w:rsid w:val="0004649E"/>
    <w:rsid w:val="00055CD7"/>
    <w:rsid w:val="00064BC1"/>
    <w:rsid w:val="00070492"/>
    <w:rsid w:val="00087E49"/>
    <w:rsid w:val="000901EA"/>
    <w:rsid w:val="00095BB8"/>
    <w:rsid w:val="000B0D38"/>
    <w:rsid w:val="000B5481"/>
    <w:rsid w:val="000C5926"/>
    <w:rsid w:val="000C68FF"/>
    <w:rsid w:val="0012151C"/>
    <w:rsid w:val="001271C2"/>
    <w:rsid w:val="00127E36"/>
    <w:rsid w:val="001458A3"/>
    <w:rsid w:val="001515DF"/>
    <w:rsid w:val="00154399"/>
    <w:rsid w:val="00161D36"/>
    <w:rsid w:val="0016374D"/>
    <w:rsid w:val="00183D7D"/>
    <w:rsid w:val="00187250"/>
    <w:rsid w:val="00191A69"/>
    <w:rsid w:val="0019596C"/>
    <w:rsid w:val="001971E5"/>
    <w:rsid w:val="001A233D"/>
    <w:rsid w:val="001A663F"/>
    <w:rsid w:val="001C3712"/>
    <w:rsid w:val="001C6253"/>
    <w:rsid w:val="001D5093"/>
    <w:rsid w:val="001E499E"/>
    <w:rsid w:val="001F60A6"/>
    <w:rsid w:val="00203986"/>
    <w:rsid w:val="00211018"/>
    <w:rsid w:val="00221DD3"/>
    <w:rsid w:val="00227664"/>
    <w:rsid w:val="00227EEC"/>
    <w:rsid w:val="002350A1"/>
    <w:rsid w:val="00242BFE"/>
    <w:rsid w:val="00255694"/>
    <w:rsid w:val="00273EAA"/>
    <w:rsid w:val="0027729B"/>
    <w:rsid w:val="002852CB"/>
    <w:rsid w:val="002955C1"/>
    <w:rsid w:val="00295D48"/>
    <w:rsid w:val="0029764D"/>
    <w:rsid w:val="002A07E0"/>
    <w:rsid w:val="002A1A28"/>
    <w:rsid w:val="002A1D51"/>
    <w:rsid w:val="002A26EF"/>
    <w:rsid w:val="002B3756"/>
    <w:rsid w:val="002C2267"/>
    <w:rsid w:val="002C2432"/>
    <w:rsid w:val="002C29F8"/>
    <w:rsid w:val="002C5D70"/>
    <w:rsid w:val="002D3AFD"/>
    <w:rsid w:val="002D51CE"/>
    <w:rsid w:val="002D5C0A"/>
    <w:rsid w:val="002D71E1"/>
    <w:rsid w:val="00301961"/>
    <w:rsid w:val="00302968"/>
    <w:rsid w:val="00310D56"/>
    <w:rsid w:val="003112D8"/>
    <w:rsid w:val="003119F1"/>
    <w:rsid w:val="00315A46"/>
    <w:rsid w:val="00316250"/>
    <w:rsid w:val="003212A9"/>
    <w:rsid w:val="0034246C"/>
    <w:rsid w:val="003473D7"/>
    <w:rsid w:val="00350D3F"/>
    <w:rsid w:val="00352666"/>
    <w:rsid w:val="0035281E"/>
    <w:rsid w:val="00381D2D"/>
    <w:rsid w:val="00382424"/>
    <w:rsid w:val="00391971"/>
    <w:rsid w:val="003A3001"/>
    <w:rsid w:val="003A3054"/>
    <w:rsid w:val="003B5D45"/>
    <w:rsid w:val="003C7489"/>
    <w:rsid w:val="003D22C8"/>
    <w:rsid w:val="003D32B4"/>
    <w:rsid w:val="003D4C3C"/>
    <w:rsid w:val="003D548D"/>
    <w:rsid w:val="003D774E"/>
    <w:rsid w:val="003E0E31"/>
    <w:rsid w:val="003E5D14"/>
    <w:rsid w:val="003E6E08"/>
    <w:rsid w:val="003E6FD9"/>
    <w:rsid w:val="003F214B"/>
    <w:rsid w:val="003F271E"/>
    <w:rsid w:val="003F2B25"/>
    <w:rsid w:val="003F773F"/>
    <w:rsid w:val="00403E0C"/>
    <w:rsid w:val="00414351"/>
    <w:rsid w:val="00425DDA"/>
    <w:rsid w:val="004266CA"/>
    <w:rsid w:val="0044679D"/>
    <w:rsid w:val="00452252"/>
    <w:rsid w:val="0046216F"/>
    <w:rsid w:val="00496FD0"/>
    <w:rsid w:val="004A21D2"/>
    <w:rsid w:val="004A282C"/>
    <w:rsid w:val="004B1ABB"/>
    <w:rsid w:val="004B4209"/>
    <w:rsid w:val="004B4313"/>
    <w:rsid w:val="004B5A7E"/>
    <w:rsid w:val="004C7705"/>
    <w:rsid w:val="004C7DD2"/>
    <w:rsid w:val="004D3605"/>
    <w:rsid w:val="004D7A7B"/>
    <w:rsid w:val="004E1365"/>
    <w:rsid w:val="004E2F38"/>
    <w:rsid w:val="004E43A3"/>
    <w:rsid w:val="004F17D7"/>
    <w:rsid w:val="004F7016"/>
    <w:rsid w:val="00522CAB"/>
    <w:rsid w:val="005235D1"/>
    <w:rsid w:val="00536CFC"/>
    <w:rsid w:val="005576CE"/>
    <w:rsid w:val="00557E4C"/>
    <w:rsid w:val="00567075"/>
    <w:rsid w:val="005747CE"/>
    <w:rsid w:val="00574F49"/>
    <w:rsid w:val="0058480A"/>
    <w:rsid w:val="00584E64"/>
    <w:rsid w:val="00585FA7"/>
    <w:rsid w:val="005871AF"/>
    <w:rsid w:val="00596738"/>
    <w:rsid w:val="005978CC"/>
    <w:rsid w:val="005B1F8A"/>
    <w:rsid w:val="005C28DE"/>
    <w:rsid w:val="005C6981"/>
    <w:rsid w:val="005D78C8"/>
    <w:rsid w:val="005E7407"/>
    <w:rsid w:val="006008A0"/>
    <w:rsid w:val="006010AE"/>
    <w:rsid w:val="00601478"/>
    <w:rsid w:val="00611560"/>
    <w:rsid w:val="00611E0E"/>
    <w:rsid w:val="00644598"/>
    <w:rsid w:val="006458A4"/>
    <w:rsid w:val="006470F7"/>
    <w:rsid w:val="00651FDE"/>
    <w:rsid w:val="00674C5C"/>
    <w:rsid w:val="006821E7"/>
    <w:rsid w:val="00683AD5"/>
    <w:rsid w:val="0069125F"/>
    <w:rsid w:val="006A1359"/>
    <w:rsid w:val="006D1389"/>
    <w:rsid w:val="006E19E0"/>
    <w:rsid w:val="006E2F87"/>
    <w:rsid w:val="006F38E0"/>
    <w:rsid w:val="006F5FE5"/>
    <w:rsid w:val="006F6F60"/>
    <w:rsid w:val="00700DA6"/>
    <w:rsid w:val="007043E2"/>
    <w:rsid w:val="00706583"/>
    <w:rsid w:val="007103FE"/>
    <w:rsid w:val="00712F7B"/>
    <w:rsid w:val="00714AAC"/>
    <w:rsid w:val="00716B00"/>
    <w:rsid w:val="0071781D"/>
    <w:rsid w:val="0071792A"/>
    <w:rsid w:val="00720C31"/>
    <w:rsid w:val="00724E49"/>
    <w:rsid w:val="007258E3"/>
    <w:rsid w:val="00734C05"/>
    <w:rsid w:val="0077144C"/>
    <w:rsid w:val="00783A74"/>
    <w:rsid w:val="0079175F"/>
    <w:rsid w:val="00792C9D"/>
    <w:rsid w:val="0079590F"/>
    <w:rsid w:val="00795D5D"/>
    <w:rsid w:val="007A0BE5"/>
    <w:rsid w:val="007A2397"/>
    <w:rsid w:val="007A5AD7"/>
    <w:rsid w:val="007B6AB5"/>
    <w:rsid w:val="007B6AE5"/>
    <w:rsid w:val="007C1131"/>
    <w:rsid w:val="007D1086"/>
    <w:rsid w:val="007D391D"/>
    <w:rsid w:val="007D40D7"/>
    <w:rsid w:val="007E7681"/>
    <w:rsid w:val="007F1208"/>
    <w:rsid w:val="007F4B24"/>
    <w:rsid w:val="007F5D33"/>
    <w:rsid w:val="00806BB6"/>
    <w:rsid w:val="00833759"/>
    <w:rsid w:val="00850CE0"/>
    <w:rsid w:val="00855955"/>
    <w:rsid w:val="00855A0A"/>
    <w:rsid w:val="00860B83"/>
    <w:rsid w:val="00877B8A"/>
    <w:rsid w:val="0088112F"/>
    <w:rsid w:val="00884A48"/>
    <w:rsid w:val="0089061A"/>
    <w:rsid w:val="008A193C"/>
    <w:rsid w:val="008A67C7"/>
    <w:rsid w:val="008B11D6"/>
    <w:rsid w:val="008D2014"/>
    <w:rsid w:val="008D2616"/>
    <w:rsid w:val="008E03B9"/>
    <w:rsid w:val="008F0040"/>
    <w:rsid w:val="008F03CC"/>
    <w:rsid w:val="008F46A7"/>
    <w:rsid w:val="00902CD8"/>
    <w:rsid w:val="0091302C"/>
    <w:rsid w:val="00933779"/>
    <w:rsid w:val="00940D77"/>
    <w:rsid w:val="00961166"/>
    <w:rsid w:val="009663E3"/>
    <w:rsid w:val="00970018"/>
    <w:rsid w:val="009728CD"/>
    <w:rsid w:val="00976FA0"/>
    <w:rsid w:val="009816ED"/>
    <w:rsid w:val="00983AB1"/>
    <w:rsid w:val="00993B3B"/>
    <w:rsid w:val="009950CE"/>
    <w:rsid w:val="009A08AA"/>
    <w:rsid w:val="009A6C8B"/>
    <w:rsid w:val="009B0124"/>
    <w:rsid w:val="009B19C2"/>
    <w:rsid w:val="009C0979"/>
    <w:rsid w:val="009C2898"/>
    <w:rsid w:val="009C6D9C"/>
    <w:rsid w:val="009D09A3"/>
    <w:rsid w:val="009E3DC8"/>
    <w:rsid w:val="00A00631"/>
    <w:rsid w:val="00A006D1"/>
    <w:rsid w:val="00A030B5"/>
    <w:rsid w:val="00A102E5"/>
    <w:rsid w:val="00A14DA7"/>
    <w:rsid w:val="00A17862"/>
    <w:rsid w:val="00A50F75"/>
    <w:rsid w:val="00A5253D"/>
    <w:rsid w:val="00A5477D"/>
    <w:rsid w:val="00A56453"/>
    <w:rsid w:val="00A57FC6"/>
    <w:rsid w:val="00A84A3A"/>
    <w:rsid w:val="00A8592A"/>
    <w:rsid w:val="00A866D7"/>
    <w:rsid w:val="00AA4304"/>
    <w:rsid w:val="00AA4E24"/>
    <w:rsid w:val="00AA5BB6"/>
    <w:rsid w:val="00AB0232"/>
    <w:rsid w:val="00AB32C0"/>
    <w:rsid w:val="00AB79E3"/>
    <w:rsid w:val="00AC7A29"/>
    <w:rsid w:val="00AD1314"/>
    <w:rsid w:val="00AD2F53"/>
    <w:rsid w:val="00AD58BE"/>
    <w:rsid w:val="00AE0834"/>
    <w:rsid w:val="00AF0341"/>
    <w:rsid w:val="00AF1FC2"/>
    <w:rsid w:val="00B06DD8"/>
    <w:rsid w:val="00B11F5E"/>
    <w:rsid w:val="00B22DFA"/>
    <w:rsid w:val="00B2499E"/>
    <w:rsid w:val="00B25C8B"/>
    <w:rsid w:val="00B350AC"/>
    <w:rsid w:val="00B42A45"/>
    <w:rsid w:val="00B5781B"/>
    <w:rsid w:val="00B57AF1"/>
    <w:rsid w:val="00B603BA"/>
    <w:rsid w:val="00B621BC"/>
    <w:rsid w:val="00B6226C"/>
    <w:rsid w:val="00B77796"/>
    <w:rsid w:val="00B850BB"/>
    <w:rsid w:val="00B94F67"/>
    <w:rsid w:val="00B96382"/>
    <w:rsid w:val="00BB4CE0"/>
    <w:rsid w:val="00BC02E0"/>
    <w:rsid w:val="00BC53E7"/>
    <w:rsid w:val="00BD0B5B"/>
    <w:rsid w:val="00BD602B"/>
    <w:rsid w:val="00BD6DA0"/>
    <w:rsid w:val="00BF389D"/>
    <w:rsid w:val="00BF616A"/>
    <w:rsid w:val="00C00B9A"/>
    <w:rsid w:val="00C03D9A"/>
    <w:rsid w:val="00C15BA8"/>
    <w:rsid w:val="00C25DDF"/>
    <w:rsid w:val="00C27E34"/>
    <w:rsid w:val="00C34B49"/>
    <w:rsid w:val="00C365B1"/>
    <w:rsid w:val="00C41B86"/>
    <w:rsid w:val="00C53C85"/>
    <w:rsid w:val="00C57D0A"/>
    <w:rsid w:val="00C84129"/>
    <w:rsid w:val="00C926E2"/>
    <w:rsid w:val="00C93A1E"/>
    <w:rsid w:val="00CA1DAC"/>
    <w:rsid w:val="00CA4377"/>
    <w:rsid w:val="00CB5EBA"/>
    <w:rsid w:val="00CB7BA6"/>
    <w:rsid w:val="00CD16C1"/>
    <w:rsid w:val="00CF7797"/>
    <w:rsid w:val="00D06167"/>
    <w:rsid w:val="00D10408"/>
    <w:rsid w:val="00D44E2F"/>
    <w:rsid w:val="00D450F6"/>
    <w:rsid w:val="00D52658"/>
    <w:rsid w:val="00D561E8"/>
    <w:rsid w:val="00D619DE"/>
    <w:rsid w:val="00D61EEE"/>
    <w:rsid w:val="00D67D30"/>
    <w:rsid w:val="00D71852"/>
    <w:rsid w:val="00D7565C"/>
    <w:rsid w:val="00D80B68"/>
    <w:rsid w:val="00D81FBE"/>
    <w:rsid w:val="00D82E58"/>
    <w:rsid w:val="00D83B3B"/>
    <w:rsid w:val="00D86CC3"/>
    <w:rsid w:val="00D97035"/>
    <w:rsid w:val="00D97C21"/>
    <w:rsid w:val="00DA02E8"/>
    <w:rsid w:val="00DB2A5D"/>
    <w:rsid w:val="00DB6A3F"/>
    <w:rsid w:val="00DC0DF7"/>
    <w:rsid w:val="00DC506F"/>
    <w:rsid w:val="00DC6A59"/>
    <w:rsid w:val="00DC6ED3"/>
    <w:rsid w:val="00DD5F45"/>
    <w:rsid w:val="00DE0037"/>
    <w:rsid w:val="00DE2D69"/>
    <w:rsid w:val="00DE366B"/>
    <w:rsid w:val="00DF74F2"/>
    <w:rsid w:val="00E014F3"/>
    <w:rsid w:val="00E2398B"/>
    <w:rsid w:val="00E40089"/>
    <w:rsid w:val="00E45535"/>
    <w:rsid w:val="00E57377"/>
    <w:rsid w:val="00E608A9"/>
    <w:rsid w:val="00E62839"/>
    <w:rsid w:val="00E642A7"/>
    <w:rsid w:val="00E67159"/>
    <w:rsid w:val="00E740D0"/>
    <w:rsid w:val="00E917D5"/>
    <w:rsid w:val="00EA0820"/>
    <w:rsid w:val="00EB08CF"/>
    <w:rsid w:val="00EB76AF"/>
    <w:rsid w:val="00EB7783"/>
    <w:rsid w:val="00EC1532"/>
    <w:rsid w:val="00EC3E68"/>
    <w:rsid w:val="00ED58BB"/>
    <w:rsid w:val="00EE1E39"/>
    <w:rsid w:val="00EE29A2"/>
    <w:rsid w:val="00EE74A3"/>
    <w:rsid w:val="00EF1009"/>
    <w:rsid w:val="00EF4250"/>
    <w:rsid w:val="00EF7A10"/>
    <w:rsid w:val="00F0043F"/>
    <w:rsid w:val="00F00FE6"/>
    <w:rsid w:val="00F14BAD"/>
    <w:rsid w:val="00F246BC"/>
    <w:rsid w:val="00F24B2E"/>
    <w:rsid w:val="00F31A92"/>
    <w:rsid w:val="00F43036"/>
    <w:rsid w:val="00F46DE1"/>
    <w:rsid w:val="00F56795"/>
    <w:rsid w:val="00F77E9F"/>
    <w:rsid w:val="00F83A31"/>
    <w:rsid w:val="00F84ED0"/>
    <w:rsid w:val="00F914A3"/>
    <w:rsid w:val="00FA13CE"/>
    <w:rsid w:val="00FA43D9"/>
    <w:rsid w:val="00FC055A"/>
    <w:rsid w:val="00FC45B4"/>
    <w:rsid w:val="00FC678F"/>
    <w:rsid w:val="00FC7961"/>
    <w:rsid w:val="00FD7F55"/>
    <w:rsid w:val="00FE3BDC"/>
    <w:rsid w:val="00FE7DD0"/>
    <w:rsid w:val="00FF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BE0410"/>
  <w15:docId w15:val="{DE2C9DD1-8B3D-4DC3-8983-F022AE6FA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D6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22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E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E36"/>
    <w:rPr>
      <w:sz w:val="18"/>
      <w:szCs w:val="18"/>
    </w:rPr>
  </w:style>
  <w:style w:type="character" w:customStyle="1" w:styleId="fontstyle01">
    <w:name w:val="fontstyle01"/>
    <w:basedOn w:val="DefaultParagraphFont"/>
    <w:rsid w:val="005B1F8A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35281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8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8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81E"/>
    <w:rPr>
      <w:b/>
      <w:bCs/>
    </w:rPr>
  </w:style>
  <w:style w:type="paragraph" w:styleId="Revision">
    <w:name w:val="Revision"/>
    <w:hidden/>
    <w:uiPriority w:val="99"/>
    <w:semiHidden/>
    <w:rsid w:val="0035281E"/>
  </w:style>
  <w:style w:type="table" w:styleId="TableGrid">
    <w:name w:val="Table Grid"/>
    <w:basedOn w:val="TableNormal"/>
    <w:uiPriority w:val="39"/>
    <w:qFormat/>
    <w:rsid w:val="001A6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3E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52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52252"/>
    <w:pPr>
      <w:widowControl/>
      <w:spacing w:line="259" w:lineRule="auto"/>
      <w:jc w:val="left"/>
      <w:outlineLvl w:val="9"/>
    </w:pPr>
    <w:rPr>
      <w:kern w:val="0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522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522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1BFBEBC5FE3944827F01C37999215D" ma:contentTypeVersion="5" ma:contentTypeDescription="Create a new document." ma:contentTypeScope="" ma:versionID="412d62160bb26085184a23a1f905a7bf">
  <xsd:schema xmlns:xsd="http://www.w3.org/2001/XMLSchema" xmlns:xs="http://www.w3.org/2001/XMLSchema" xmlns:p="http://schemas.microsoft.com/office/2006/metadata/properties" xmlns:ns3="3313f956-8102-47f9-9648-c7d6616fcbb5" targetNamespace="http://schemas.microsoft.com/office/2006/metadata/properties" ma:root="true" ma:fieldsID="d3c876227b3b9e71abffa8ab3c011925" ns3:_="">
    <xsd:import namespace="3313f956-8102-47f9-9648-c7d6616fcb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13f956-8102-47f9-9648-c7d6616fcb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735028-CA7C-4B32-A245-B0C0DDE9EE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593FE24-DCB3-4C96-9313-A4DD9C0FB7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2785B8-8DB1-4B17-80F3-1F0959310D4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B04412A-361D-47AE-B0F1-BA524F49AF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13f956-8102-47f9-9648-c7d6616fcb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8</TotalTime>
  <Pages>1</Pages>
  <Words>218</Words>
  <Characters>1167</Characters>
  <Application>Microsoft Office Word</Application>
  <DocSecurity>0</DocSecurity>
  <Lines>116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xuan Wang</dc:creator>
  <cp:keywords/>
  <dc:description/>
  <cp:lastModifiedBy>Wang Xianxuan</cp:lastModifiedBy>
  <cp:revision>18</cp:revision>
  <cp:lastPrinted>2026-03-16T12:11:00Z</cp:lastPrinted>
  <dcterms:created xsi:type="dcterms:W3CDTF">2024-07-10T17:24:00Z</dcterms:created>
  <dcterms:modified xsi:type="dcterms:W3CDTF">2026-03-1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1BFBEBC5FE3944827F01C37999215D</vt:lpwstr>
  </property>
  <property fmtid="{D5CDD505-2E9C-101B-9397-08002B2CF9AE}" pid="3" name="GrammarlyDocumentId">
    <vt:lpwstr>5cc1c2124bc8e6291779047d6d700b5fd316b9531074e8707316bd0fdc4f69cc</vt:lpwstr>
  </property>
</Properties>
</file>